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A37C9" w14:textId="314282D2" w:rsidR="00426151" w:rsidRPr="00426151" w:rsidRDefault="00426151">
      <w:pPr>
        <w:rPr>
          <w:rStyle w:val="fontstyle21"/>
          <w:rFonts w:ascii="Times New Roman" w:hAnsi="Times New Roman" w:cs="Times New Roman"/>
          <w:sz w:val="21"/>
          <w:szCs w:val="21"/>
        </w:rPr>
      </w:pPr>
      <w:r w:rsidRPr="00426151">
        <w:rPr>
          <w:rStyle w:val="fontstyle01"/>
          <w:rFonts w:ascii="Times New Roman" w:hAnsi="Times New Roman" w:cs="Times New Roman"/>
          <w:sz w:val="21"/>
          <w:szCs w:val="21"/>
        </w:rPr>
        <w:t xml:space="preserve">Additional File </w:t>
      </w:r>
      <w:r w:rsidR="007054B6">
        <w:rPr>
          <w:rStyle w:val="fontstyle01"/>
          <w:rFonts w:ascii="Times New Roman" w:hAnsi="Times New Roman" w:cs="Times New Roman"/>
          <w:sz w:val="21"/>
          <w:szCs w:val="21"/>
        </w:rPr>
        <w:t>2</w:t>
      </w:r>
      <w:r w:rsidRPr="00426151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426151">
        <w:rPr>
          <w:rStyle w:val="fontstyle21"/>
          <w:rFonts w:ascii="Times New Roman" w:hAnsi="Times New Roman" w:cs="Times New Roman"/>
          <w:sz w:val="21"/>
          <w:szCs w:val="21"/>
        </w:rPr>
        <w:t>Missing values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325"/>
        <w:gridCol w:w="943"/>
        <w:gridCol w:w="1134"/>
        <w:gridCol w:w="1560"/>
      </w:tblGrid>
      <w:tr w:rsidR="00426151" w:rsidRPr="00426151" w14:paraId="47008484" w14:textId="77777777" w:rsidTr="00426151">
        <w:trPr>
          <w:trHeight w:val="342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BD56DC" w14:textId="77777777" w:rsidR="00426151" w:rsidRPr="00426151" w:rsidRDefault="00426151" w:rsidP="00426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BA1D1A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FB267E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Missing</w:t>
            </w:r>
          </w:p>
        </w:tc>
      </w:tr>
      <w:tr w:rsidR="00426151" w:rsidRPr="00426151" w14:paraId="16C02B7A" w14:textId="77777777" w:rsidTr="00426151">
        <w:trPr>
          <w:trHeight w:val="319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E8A67F" w14:textId="77777777" w:rsidR="00426151" w:rsidRPr="00426151" w:rsidRDefault="00426151" w:rsidP="00426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486193" w14:textId="77777777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D445F5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Cou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8C7DBA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Percent</w:t>
            </w:r>
          </w:p>
        </w:tc>
      </w:tr>
      <w:tr w:rsidR="00426151" w:rsidRPr="00426151" w14:paraId="4B348BE4" w14:textId="77777777" w:rsidTr="00426151">
        <w:trPr>
          <w:trHeight w:val="342"/>
        </w:trPr>
        <w:tc>
          <w:tcPr>
            <w:tcW w:w="1325" w:type="dxa"/>
            <w:tcBorders>
              <w:top w:val="single" w:sz="4" w:space="0" w:color="auto"/>
            </w:tcBorders>
            <w:shd w:val="clear" w:color="000000" w:fill="E0E0E0"/>
            <w:hideMark/>
          </w:tcPr>
          <w:p w14:paraId="6550B82A" w14:textId="03D38696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actat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62315" w14:textId="1B597204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CD830" w14:textId="29F09ABC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E7111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8.1</w:t>
            </w:r>
          </w:p>
        </w:tc>
      </w:tr>
      <w:tr w:rsidR="00426151" w:rsidRPr="00426151" w14:paraId="1D591318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39E78744" w14:textId="1448B64F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niongap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hideMark/>
          </w:tcPr>
          <w:p w14:paraId="023D0297" w14:textId="48FDF37E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907E2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D06FAC" w14:textId="43915A35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426151" w:rsidRPr="00426151" w14:paraId="1D5CA854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7D3E5210" w14:textId="4486B896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icarbonat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ADF218D" w14:textId="774B83C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7143C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701EDC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426151" w:rsidRPr="00426151" w14:paraId="4A6571CE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6B26028" w14:textId="7F641BB2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hlorid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41F9682" w14:textId="12CCE9CE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DA0A3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687BE3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</w:p>
        </w:tc>
      </w:tr>
      <w:tr w:rsidR="00426151" w:rsidRPr="00426151" w14:paraId="5F8F238D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30CBCA79" w14:textId="5C97EF53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ematocrit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523473F" w14:textId="59F0323F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0F3B6" w14:textId="73873F3F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424CF4" w14:textId="55EA7C7D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426151" w:rsidRPr="00426151" w14:paraId="3B1EB093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1153BC2E" w14:textId="65579E09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emoglobin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466F006" w14:textId="00683895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302AE" w14:textId="42683362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05A8149" w14:textId="29530C12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426151" w:rsidRPr="00426151" w14:paraId="014E9AAC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2368D630" w14:textId="68F2A686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latelet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7EDC0AA" w14:textId="1D959254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04E956" w14:textId="48687E4E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786F32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</w:tr>
      <w:tr w:rsidR="00426151" w:rsidRPr="00426151" w14:paraId="1573509A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3F90733A" w14:textId="25E255FD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otassium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3A1617F" w14:textId="6BECAA6E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619E3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BBB74A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</w:p>
        </w:tc>
      </w:tr>
      <w:tr w:rsidR="00426151" w:rsidRPr="00426151" w14:paraId="45E88238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3E7E433" w14:textId="6CE8A456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22A35DA" w14:textId="1A4CF3C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0F307" w14:textId="11BBBD71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583B52" w14:textId="670EF2A0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7.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426151" w:rsidRPr="00426151" w14:paraId="7C4CB38B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3D8787D" w14:textId="6C7F8F51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292F43B" w14:textId="4D4CB8E9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04456" w14:textId="59BD2931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3A8D54" w14:textId="66E836F5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.7</w:t>
            </w:r>
          </w:p>
        </w:tc>
      </w:tr>
      <w:tr w:rsidR="00DA13DA" w:rsidRPr="00426151" w14:paraId="7079BDEE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2590C825" w14:textId="19A551D0" w:rsidR="00DA13DA" w:rsidRPr="00426151" w:rsidRDefault="00DA13DA" w:rsidP="00DA13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T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E5AF59B" w14:textId="353975C7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CFDB2" w14:textId="4BE3ADB3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ED6CF5" w14:textId="1E1F4A5B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.7</w:t>
            </w:r>
          </w:p>
        </w:tc>
      </w:tr>
      <w:tr w:rsidR="00426151" w:rsidRPr="00426151" w14:paraId="3F2B86CB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97845E1" w14:textId="3331AF92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odium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61D8A4C" w14:textId="50D211C0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F8358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6E7282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</w:p>
        </w:tc>
      </w:tr>
      <w:tr w:rsidR="00426151" w:rsidRPr="00426151" w14:paraId="43BC0D02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3DF01FA" w14:textId="0327A226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un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D5B7A56" w14:textId="54775489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0F6A7" w14:textId="035F0C54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B35476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426151" w:rsidRPr="00426151" w14:paraId="6567B032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204BCCE9" w14:textId="503AB12F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BC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700CF8D" w14:textId="3A509968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723F3" w14:textId="1DF3BC2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9ADEF2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4</w:t>
            </w:r>
          </w:p>
        </w:tc>
      </w:tr>
      <w:tr w:rsidR="00426151" w:rsidRPr="00426151" w14:paraId="301C93F9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55DF568A" w14:textId="14AB2BAB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eu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ophi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407C6F1" w14:textId="2D0BA859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681172" w14:textId="1B2C3746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723308" w14:textId="390D5A60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3.0</w:t>
            </w:r>
          </w:p>
        </w:tc>
      </w:tr>
      <w:tr w:rsidR="00426151" w:rsidRPr="00426151" w14:paraId="2858A96C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536577AB" w14:textId="1B32D0EB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W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6ACCE82" w14:textId="0C202E36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7B46F0" w14:textId="2087638F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5D4CD0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426151" w:rsidRPr="00426151" w14:paraId="6BB3DC38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6C685040" w14:textId="4A467C2F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C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8DB940B" w14:textId="5397EE53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CB604F" w14:textId="135503A8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3A8959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426151" w:rsidRPr="00426151" w14:paraId="4F77F0FD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6E1435B8" w14:textId="4DDF93A7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85DCAE8" w14:textId="63F4D83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DF1E2" w14:textId="7DD21078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754F82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</w:p>
        </w:tc>
      </w:tr>
      <w:tr w:rsidR="00426151" w:rsidRPr="00426151" w14:paraId="46ED698F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4764EDAE" w14:textId="582BAE21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5FF08E7" w14:textId="12398400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52D7B" w14:textId="123E4CC1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AE9DEC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</w:p>
        </w:tc>
      </w:tr>
      <w:tr w:rsidR="00DA13DA" w:rsidRPr="00426151" w14:paraId="391955A8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1CF7727C" w14:textId="348BDE77" w:rsidR="00DA13DA" w:rsidRPr="00426151" w:rsidRDefault="00DA13DA" w:rsidP="00DA13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BEFC939" w14:textId="6E5E0962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7892B" w14:textId="5BB6F445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25FAF4" w14:textId="04B0B804" w:rsidR="00DA13DA" w:rsidRPr="00426151" w:rsidRDefault="00DA13DA" w:rsidP="00DA1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</w:p>
        </w:tc>
      </w:tr>
      <w:tr w:rsidR="00426151" w:rsidRPr="00426151" w14:paraId="1EF51771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1BF7E0E8" w14:textId="419E6EEA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F7BD3B7" w14:textId="5EFA0516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5C622" w14:textId="3BDFB483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3ED819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</w:p>
        </w:tc>
      </w:tr>
      <w:tr w:rsidR="00426151" w:rsidRPr="00426151" w14:paraId="13145B17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3B91144E" w14:textId="0E051FB2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7C4CE66" w14:textId="622472F6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F05A1" w14:textId="3E91D22F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F7E4E0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</w:p>
        </w:tc>
      </w:tr>
      <w:tr w:rsidR="00426151" w:rsidRPr="00426151" w14:paraId="0F22EF7E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0EF7429F" w14:textId="1677F714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e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eratur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EC38941" w14:textId="2CCD27AF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564FE" w14:textId="7E5E9870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B05112" w14:textId="115CC978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</w:t>
            </w:r>
          </w:p>
        </w:tc>
      </w:tr>
      <w:tr w:rsidR="00426151" w:rsidRPr="00426151" w14:paraId="5C139027" w14:textId="77777777" w:rsidTr="00426151">
        <w:trPr>
          <w:trHeight w:val="342"/>
        </w:trPr>
        <w:tc>
          <w:tcPr>
            <w:tcW w:w="1325" w:type="dxa"/>
            <w:shd w:val="clear" w:color="000000" w:fill="E0E0E0"/>
            <w:hideMark/>
          </w:tcPr>
          <w:p w14:paraId="4A4A60FB" w14:textId="595448EC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pO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2775D78" w14:textId="1A21283B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4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987BA" w14:textId="7D344D9D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E8E12F" w14:textId="77777777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</w:p>
        </w:tc>
      </w:tr>
      <w:tr w:rsidR="00426151" w:rsidRPr="00426151" w14:paraId="76D0C1CF" w14:textId="77777777" w:rsidTr="00426151">
        <w:trPr>
          <w:trHeight w:val="342"/>
        </w:trPr>
        <w:tc>
          <w:tcPr>
            <w:tcW w:w="1325" w:type="dxa"/>
            <w:tcBorders>
              <w:bottom w:val="single" w:sz="4" w:space="0" w:color="auto"/>
            </w:tcBorders>
            <w:shd w:val="clear" w:color="000000" w:fill="E0E0E0"/>
            <w:hideMark/>
          </w:tcPr>
          <w:p w14:paraId="758E1E54" w14:textId="4EAEF1A7" w:rsidR="00426151" w:rsidRPr="00426151" w:rsidRDefault="00426151" w:rsidP="004261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lucos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E6783" w14:textId="1FB77DD8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3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45F51D" w14:textId="4F5EA5D5" w:rsidR="00426151" w:rsidRPr="00426151" w:rsidRDefault="00426151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A13D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94249" w14:textId="337F9592" w:rsidR="00426151" w:rsidRPr="00426151" w:rsidRDefault="00DA13DA" w:rsidP="004261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426151" w:rsidRPr="00426151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bookmarkStart w:id="0" w:name="_GoBack"/>
            <w:bookmarkEnd w:id="0"/>
          </w:p>
        </w:tc>
      </w:tr>
    </w:tbl>
    <w:p w14:paraId="26225998" w14:textId="77777777" w:rsidR="00426151" w:rsidRPr="00426151" w:rsidRDefault="00426151">
      <w:pPr>
        <w:rPr>
          <w:rFonts w:ascii="Times New Roman" w:hAnsi="Times New Roman" w:cs="Times New Roman"/>
          <w:szCs w:val="21"/>
        </w:rPr>
      </w:pPr>
    </w:p>
    <w:sectPr w:rsidR="00426151" w:rsidRPr="00426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83257" w14:textId="77777777" w:rsidR="00A80599" w:rsidRDefault="00A80599" w:rsidP="00426151">
      <w:r>
        <w:separator/>
      </w:r>
    </w:p>
  </w:endnote>
  <w:endnote w:type="continuationSeparator" w:id="0">
    <w:p w14:paraId="2EA72D3A" w14:textId="77777777" w:rsidR="00A80599" w:rsidRDefault="00A80599" w:rsidP="00426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A1160" w14:textId="77777777" w:rsidR="00A80599" w:rsidRDefault="00A80599" w:rsidP="00426151">
      <w:r>
        <w:separator/>
      </w:r>
    </w:p>
  </w:footnote>
  <w:footnote w:type="continuationSeparator" w:id="0">
    <w:p w14:paraId="28E9CABB" w14:textId="77777777" w:rsidR="00A80599" w:rsidRDefault="00A80599" w:rsidP="00426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5A"/>
    <w:rsid w:val="0001515A"/>
    <w:rsid w:val="001B0804"/>
    <w:rsid w:val="00426151"/>
    <w:rsid w:val="00531B29"/>
    <w:rsid w:val="007054B6"/>
    <w:rsid w:val="007F3AB4"/>
    <w:rsid w:val="00A80599"/>
    <w:rsid w:val="00DA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C9F90"/>
  <w15:chartTrackingRefBased/>
  <w15:docId w15:val="{CF5B89FB-780C-4EF7-A116-6AECC695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151"/>
    <w:rPr>
      <w:sz w:val="18"/>
      <w:szCs w:val="18"/>
    </w:rPr>
  </w:style>
  <w:style w:type="character" w:customStyle="1" w:styleId="fontstyle01">
    <w:name w:val="fontstyle01"/>
    <w:basedOn w:val="a0"/>
    <w:rsid w:val="00426151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42615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4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4</cp:revision>
  <dcterms:created xsi:type="dcterms:W3CDTF">2020-11-22T03:08:00Z</dcterms:created>
  <dcterms:modified xsi:type="dcterms:W3CDTF">2020-12-02T15:00:00Z</dcterms:modified>
</cp:coreProperties>
</file>